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22"/>
          <w:szCs w:val="22"/>
        </w:rPr>
      </w:pPr>
      <w:r>
        <w:rPr>
          <w:b/>
          <w:sz w:val="22"/>
          <w:szCs w:val="22"/>
        </w:rPr>
        <w:t>Submission PNTD-D-17-01006R1</w:t>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630" w:type="dxa"/>
        <w:jc w:val="left"/>
        <w:tblInd w:w="-108" w:type="dxa"/>
        <w:tblLayout w:type="fixed"/>
        <w:tblCellMar>
          <w:top w:w="0" w:type="dxa"/>
          <w:left w:w="108" w:type="dxa"/>
          <w:bottom w:w="0" w:type="dxa"/>
          <w:right w:w="108" w:type="dxa"/>
        </w:tblCellMar>
      </w:tblPr>
      <w:tblGrid>
        <w:gridCol w:w="1949"/>
        <w:gridCol w:w="616"/>
        <w:gridCol w:w="3305"/>
        <w:gridCol w:w="376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3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7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Author Checklist &amp; Note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b/>
                <w:b/>
                <w:sz w:val="20"/>
              </w:rPr>
            </w:pPr>
            <w:r>
              <w:rPr>
                <w:rFonts w:eastAsia="Wingdings" w:cs="Wingdings" w:ascii="Wingdings" w:hAnsi="Wingdings"/>
                <w:b/>
                <w:sz w:val="20"/>
              </w:rPr>
              <w:t></w:t>
            </w:r>
            <w:r>
              <w:rPr>
                <w:b/>
                <w:sz w:val="20"/>
              </w:rPr>
              <w:t>Title indicates serological and spatial analysis was conducted on individuals from a rural community in western Keny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b/>
                <w:b/>
                <w:sz w:val="20"/>
              </w:rPr>
            </w:pPr>
            <w:r>
              <w:rPr>
                <w:rFonts w:eastAsia="Wingdings" w:cs="Wingdings" w:ascii="Wingdings" w:hAnsi="Wingdings"/>
                <w:b/>
                <w:sz w:val="20"/>
              </w:rPr>
              <w:t></w:t>
            </w:r>
            <w:r>
              <w:rPr>
                <w:b/>
                <w:sz w:val="20"/>
              </w:rPr>
              <w:t>Abstract describes summary of research and findings</w:t>
            </w:r>
          </w:p>
        </w:tc>
      </w:tr>
      <w:tr>
        <w:trPr/>
        <w:tc>
          <w:tcPr>
            <w:tcW w:w="587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760"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First two paragraphs of the introduction provide background information, third paragraph explains rationale of the specific stud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Final sentence of the introduction states “In this study, we aimed to increase the knowledge regarding seroprevalence and factors associated with increased exposure to alphaviruses and flaviviruses in a population of children and adults living in western Kenya.”</w:t>
            </w:r>
          </w:p>
        </w:tc>
      </w:tr>
      <w:tr>
        <w:trPr/>
        <w:tc>
          <w:tcPr>
            <w:tcW w:w="587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760"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See Methods section with subsections (starts on page 4, line 8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See “study area” of methods section (page 4, lines 90-94) and “Sample population” of methods section (pages 4-5, lines 95-1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See “Sample population” subsection of Methods section, specifically lines 107-11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See data analysis section (pages 6-7 , lines 135 – 184), specifically lines regarding variable selection via statistical models glmmLasso, AIC, BIC, and CV criteria. Diagnostic criteria is described in the “serological analysis section (page 5, lines 117-133).</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rFonts w:eastAsia="Wingdings" w:cs="Wingdings" w:ascii="Wingdings" w:hAnsi="Wingdings"/>
                <w:b/>
                <w:sz w:val="20"/>
              </w:rPr>
              <w:t></w:t>
            </w:r>
            <w:r>
              <w:rPr>
                <w:b/>
                <w:sz w:val="20"/>
              </w:rPr>
              <w:t xml:space="preserve"> </w:t>
            </w:r>
            <w:r>
              <w:rPr>
                <w:b/>
                <w:sz w:val="20"/>
              </w:rPr>
              <w:t>See data analysis section (pages 6-7 , lines 135 – 184), specifically lines regarding variable selection via statistical models glmmLasso, AIC, BIC, and CV criteri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rFonts w:eastAsia="Wingdings" w:cs="Wingdings" w:ascii="Wingdings" w:hAnsi="Wingdings"/>
                <w:b/>
                <w:sz w:val="20"/>
              </w:rPr>
              <w:t></w:t>
            </w:r>
            <w:r>
              <w:rPr>
                <w:b/>
                <w:sz w:val="20"/>
              </w:rPr>
              <w:t xml:space="preserve"> </w:t>
            </w:r>
            <w:r>
              <w:rPr>
                <w:b/>
                <w:sz w:val="20"/>
              </w:rPr>
              <w:t>See “sample population” subsection (page 4, lines 99-100, and lines 110 -111 regarding randomization of sample population), data analysis section (pages 6-7 , lines 135 – 184), specifically lines regarding randomization effect. Weighted and stratified random sampling of homesteads is also referenced in the Ethics statement section (page 7-8, lines 186 – 19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 xml:space="preserve">See “sample population” subsection (page 4-5, lines 107 – 111).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Questionnaires were used for each participant (see pg 5, lines 111-114) to collect relevant demographic and health information, in combination with a one-time blood collection (page 4, lines 105-106). Variable selection is described in  data analysis section “pages 6-7, lines 135 – 184), and again in the Results sec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 xml:space="preserve">See data analysis section (pages 6-7 , lines 135 – 184), specifically lines regarding variable selection via statistical models glmmLasso, AIC, BIC, and CV criteria. Kernal and spatial analysis is also described in this section.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See data analysis section (pages 6-7 , lines 135 – 184), specifically lines regarding variable selection via statistical models glmmLasso, AIC, BIC, and CV criteria. Kernal and spatial analysis, also described in this section, was used to identify spatial interactions between exposure region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b/>
                <w:sz w:val="20"/>
              </w:rPr>
              <w:t>Any missing data was not included in analyses, unless otherwise denoted as a “none” respons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See data analysis section (pages 6-7 , lines 135 – 184), specifically lines regarding variable selection via statistical models glmmLasso, AIC, BIC, and CV criteri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See data analysis section (pages 6-7 , lines 135 – 184), specifically lines regarding variable selection via statistical models glmmLasso, AIC, BIC, and CV criteria. Kernal and spatial analysis sensitivity is also described in this section.</w:t>
            </w:r>
          </w:p>
        </w:tc>
      </w:tr>
      <w:tr>
        <w:trPr/>
        <w:tc>
          <w:tcPr>
            <w:tcW w:w="587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760"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All of this information is included in the sample population selection, as one time sampling was used, and samples were maintained via biobanking. No follow-ups required for this project. Basic summarization of overall findings is described in the Results section (page 8, lines 196-20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b/>
                <w:sz w:val="20"/>
              </w:rPr>
              <w:t>N/A, one time sampling.</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b/>
                <w:sz w:val="20"/>
              </w:rPr>
              <w:t>N/A, one time sampling.</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Basic summarization of overall findings is described in the Results section (page 8, lines 196-204). Specifically significant variables are discussed in following paragraphs in the discussion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b/>
                <w:sz w:val="20"/>
              </w:rPr>
              <w:t>Any missing data was not included in analyses, unless otherwise denoted as a “none” response.</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See tables 1 and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See tables 1 and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See tables 1 and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See Figures 1a-c</w:t>
            </w:r>
          </w:p>
        </w:tc>
      </w:tr>
      <w:tr>
        <w:trPr/>
        <w:tc>
          <w:tcPr>
            <w:tcW w:w="587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760"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See summary paragraph (page 17, lines 375-389) for concise summarization. Each significant variable is discussed in subsequent discussion section paragraph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See limitations paragraph (page 16-17, lines 360-37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See limitations paragraph (page 16-17, lines 360-37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 xml:space="preserve"> </w:t>
            </w:r>
            <w:r>
              <w:rPr>
                <w:b/>
                <w:sz w:val="20"/>
              </w:rPr>
              <w:t>See summary paragraph (page 17, lines 375-389).</w:t>
            </w:r>
          </w:p>
        </w:tc>
      </w:tr>
      <w:tr>
        <w:trPr/>
        <w:tc>
          <w:tcPr>
            <w:tcW w:w="587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760"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1250"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3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7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b/>
                <w:sz w:val="20"/>
              </w:rPr>
              <w:t></w:t>
            </w:r>
            <w:r>
              <w:rPr>
                <w:b/>
                <w:sz w:val="20"/>
              </w:rPr>
              <w:t>See financial disclosure in manuscript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4T14:45:00Z</dcterms:created>
  <dc:creator>pplouffe</dc:creator>
  <dc:description/>
  <cp:keywords/>
  <dc:language>en-US</dc:language>
  <cp:lastModifiedBy>Elysse Noel Grossi-Soyster</cp:lastModifiedBy>
  <cp:lastPrinted>2007-09-19T10:02:00Z</cp:lastPrinted>
  <dcterms:modified xsi:type="dcterms:W3CDTF">2017-09-14T15:0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